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004" w:rsidRPr="00CA7651" w:rsidRDefault="00B06004" w:rsidP="00B06004">
      <w:pPr>
        <w:rPr>
          <w:rFonts w:ascii="Times New Roman" w:hAnsi="Times New Roman" w:cs="Times New Roman"/>
          <w:b/>
          <w:bCs/>
          <w:lang w:val="en-US"/>
        </w:rPr>
      </w:pPr>
      <w:r w:rsidRPr="00CA7651">
        <w:rPr>
          <w:rFonts w:ascii="Times New Roman" w:hAnsi="Times New Roman" w:cs="Times New Roman"/>
          <w:b/>
          <w:bCs/>
          <w:lang w:val="en-US"/>
        </w:rPr>
        <w:t>Supplementary tables</w:t>
      </w:r>
    </w:p>
    <w:p w:rsidR="00B06004" w:rsidRPr="00CA7651" w:rsidRDefault="00B06004" w:rsidP="00B06004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Pr="0056760B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CA7651">
        <w:rPr>
          <w:rFonts w:ascii="Times New Roman" w:eastAsia="Times New Roman" w:hAnsi="Times New Roman" w:cs="Times New Roman"/>
          <w:lang w:val="en-US" w:eastAsia="de-DE"/>
        </w:rPr>
        <w:t>Statistically significant differences in the frequencies of pain types across endometriosis phenotype groups (based on Chi² tests)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17"/>
        <w:gridCol w:w="366"/>
        <w:gridCol w:w="380"/>
        <w:gridCol w:w="395"/>
        <w:gridCol w:w="390"/>
        <w:gridCol w:w="405"/>
        <w:gridCol w:w="381"/>
        <w:gridCol w:w="395"/>
        <w:gridCol w:w="390"/>
        <w:gridCol w:w="400"/>
        <w:gridCol w:w="381"/>
        <w:gridCol w:w="395"/>
        <w:gridCol w:w="390"/>
        <w:gridCol w:w="417"/>
        <w:gridCol w:w="381"/>
        <w:gridCol w:w="395"/>
        <w:gridCol w:w="390"/>
        <w:gridCol w:w="427"/>
        <w:gridCol w:w="376"/>
        <w:gridCol w:w="390"/>
        <w:gridCol w:w="390"/>
      </w:tblGrid>
      <w:tr w:rsidR="00B06004" w:rsidTr="00BE6BF9">
        <w:trPr>
          <w:trHeight w:val="368"/>
        </w:trPr>
        <w:tc>
          <w:tcPr>
            <w:tcW w:w="1517" w:type="dxa"/>
            <w:tcBorders>
              <w:right w:val="single" w:sz="12" w:space="0" w:color="auto"/>
            </w:tcBorders>
          </w:tcPr>
          <w:p w:rsidR="00B06004" w:rsidRPr="00CA7651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0" w:name="_Hlk198043393"/>
          </w:p>
        </w:tc>
        <w:tc>
          <w:tcPr>
            <w:tcW w:w="1531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SE only</w:t>
            </w:r>
          </w:p>
        </w:tc>
        <w:tc>
          <w:tcPr>
            <w:tcW w:w="157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oup SE/DIE</w:t>
            </w:r>
          </w:p>
        </w:tc>
        <w:tc>
          <w:tcPr>
            <w:tcW w:w="156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oup SE/AM</w:t>
            </w:r>
          </w:p>
        </w:tc>
        <w:tc>
          <w:tcPr>
            <w:tcW w:w="1583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DIE only</w:t>
            </w:r>
          </w:p>
        </w:tc>
        <w:tc>
          <w:tcPr>
            <w:tcW w:w="1583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SE/DIE/AM</w:t>
            </w:r>
          </w:p>
        </w:tc>
      </w:tr>
      <w:tr w:rsidR="00B06004" w:rsidTr="00BE6BF9">
        <w:trPr>
          <w:trHeight w:val="54"/>
        </w:trPr>
        <w:tc>
          <w:tcPr>
            <w:tcW w:w="1517" w:type="dxa"/>
            <w:tcBorders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6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P</w:t>
            </w:r>
          </w:p>
        </w:tc>
        <w:tc>
          <w:tcPr>
            <w:tcW w:w="380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P</w:t>
            </w:r>
          </w:p>
        </w:tc>
        <w:tc>
          <w:tcPr>
            <w:tcW w:w="395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U</w:t>
            </w:r>
          </w:p>
        </w:tc>
        <w:tc>
          <w:tcPr>
            <w:tcW w:w="390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C</w:t>
            </w:r>
          </w:p>
        </w:tc>
        <w:tc>
          <w:tcPr>
            <w:tcW w:w="40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P</w:t>
            </w:r>
          </w:p>
        </w:tc>
        <w:tc>
          <w:tcPr>
            <w:tcW w:w="381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P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U</w:t>
            </w:r>
          </w:p>
        </w:tc>
        <w:tc>
          <w:tcPr>
            <w:tcW w:w="3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C</w:t>
            </w:r>
          </w:p>
        </w:tc>
        <w:tc>
          <w:tcPr>
            <w:tcW w:w="4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P</w:t>
            </w:r>
          </w:p>
        </w:tc>
        <w:tc>
          <w:tcPr>
            <w:tcW w:w="381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P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U</w:t>
            </w:r>
          </w:p>
        </w:tc>
        <w:tc>
          <w:tcPr>
            <w:tcW w:w="3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C</w:t>
            </w:r>
          </w:p>
        </w:tc>
        <w:tc>
          <w:tcPr>
            <w:tcW w:w="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P</w:t>
            </w:r>
          </w:p>
        </w:tc>
        <w:tc>
          <w:tcPr>
            <w:tcW w:w="381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P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U</w:t>
            </w:r>
          </w:p>
        </w:tc>
        <w:tc>
          <w:tcPr>
            <w:tcW w:w="3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C</w:t>
            </w:r>
          </w:p>
        </w:tc>
        <w:tc>
          <w:tcPr>
            <w:tcW w:w="4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PP</w:t>
            </w:r>
          </w:p>
        </w:tc>
        <w:tc>
          <w:tcPr>
            <w:tcW w:w="376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P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U</w:t>
            </w:r>
          </w:p>
        </w:tc>
        <w:tc>
          <w:tcPr>
            <w:tcW w:w="3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de-DE"/>
              </w:rPr>
              <w:t>DC</w:t>
            </w:r>
          </w:p>
        </w:tc>
      </w:tr>
      <w:tr w:rsidR="00B06004" w:rsidTr="00BE6BF9">
        <w:trPr>
          <w:trHeight w:val="368"/>
        </w:trPr>
        <w:tc>
          <w:tcPr>
            <w:tcW w:w="15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br/>
              <w:t>SE only</w:t>
            </w:r>
          </w:p>
        </w:tc>
        <w:tc>
          <w:tcPr>
            <w:tcW w:w="153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06004" w:rsidTr="00BE6BF9">
        <w:trPr>
          <w:trHeight w:val="368"/>
        </w:trPr>
        <w:tc>
          <w:tcPr>
            <w:tcW w:w="15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br/>
              <w:t>SE/DIE</w:t>
            </w:r>
          </w:p>
        </w:tc>
        <w:tc>
          <w:tcPr>
            <w:tcW w:w="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7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06004" w:rsidTr="00BE6BF9">
        <w:trPr>
          <w:trHeight w:val="368"/>
        </w:trPr>
        <w:tc>
          <w:tcPr>
            <w:tcW w:w="15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br/>
              <w:t>SE/AM</w:t>
            </w:r>
          </w:p>
        </w:tc>
        <w:tc>
          <w:tcPr>
            <w:tcW w:w="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6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06004" w:rsidTr="00BE6BF9">
        <w:trPr>
          <w:trHeight w:val="368"/>
        </w:trPr>
        <w:tc>
          <w:tcPr>
            <w:tcW w:w="15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br/>
              <w:t>DIE only</w:t>
            </w:r>
          </w:p>
        </w:tc>
        <w:tc>
          <w:tcPr>
            <w:tcW w:w="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06004" w:rsidTr="00BE6BF9">
        <w:trPr>
          <w:trHeight w:val="353"/>
        </w:trPr>
        <w:tc>
          <w:tcPr>
            <w:tcW w:w="15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Pr="004E739F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roup</w:t>
            </w:r>
            <w:r w:rsidRPr="004E739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br/>
              <w:t>SE/DIE/AM</w:t>
            </w:r>
          </w:p>
        </w:tc>
        <w:tc>
          <w:tcPr>
            <w:tcW w:w="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0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808080" w:themeFill="background1" w:themeFillShade="80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1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8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B06004" w:rsidRDefault="00B06004" w:rsidP="00BE6BF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bookmarkEnd w:id="0"/>
    <w:p w:rsidR="00B06004" w:rsidRDefault="00B06004" w:rsidP="00B06004">
      <w:pPr>
        <w:spacing w:after="0"/>
        <w:rPr>
          <w:rFonts w:ascii="Times New Roman" w:hAnsi="Times New Roman" w:cs="Times New Roman"/>
          <w:lang w:val="en-US"/>
        </w:rPr>
      </w:pPr>
      <w:r w:rsidRPr="00CA7651">
        <w:rPr>
          <w:rStyle w:val="fadeinm1hgl8"/>
          <w:rFonts w:ascii="Times New Roman" w:hAnsi="Times New Roman" w:cs="Times New Roman"/>
          <w:lang w:val="en-US"/>
        </w:rPr>
        <w:t>Colors are interpreted row-wise. Light gray = less frequent pain; dark gray = more frequent pain</w:t>
      </w:r>
      <w:r w:rsidRPr="00CA7651">
        <w:rPr>
          <w:rFonts w:ascii="Times New Roman" w:hAnsi="Times New Roman" w:cs="Times New Roman"/>
          <w:lang w:val="en-US"/>
        </w:rPr>
        <w:t>.</w:t>
      </w:r>
    </w:p>
    <w:p w:rsidR="00B06004" w:rsidRPr="00664B56" w:rsidRDefault="00B06004" w:rsidP="00B06004">
      <w:pPr>
        <w:rPr>
          <w:rFonts w:ascii="Times New Roman" w:hAnsi="Times New Roman" w:cs="Times New Roman"/>
          <w:lang w:val="en-US"/>
        </w:rPr>
      </w:pPr>
      <w:r w:rsidRPr="00137067">
        <w:rPr>
          <w:rFonts w:ascii="Times New Roman" w:hAnsi="Times New Roman" w:cs="Times New Roman"/>
          <w:bCs/>
          <w:lang w:val="en-GB"/>
        </w:rPr>
        <w:t xml:space="preserve">SE: superficial endometriosis, DIE deep infiltrating endometriosis, AM: </w:t>
      </w:r>
      <w:proofErr w:type="spellStart"/>
      <w:r w:rsidRPr="00137067">
        <w:rPr>
          <w:rFonts w:ascii="Times New Roman" w:hAnsi="Times New Roman" w:cs="Times New Roman"/>
          <w:bCs/>
          <w:lang w:val="en-GB"/>
        </w:rPr>
        <w:t>adenomyosis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, PP: pelvic pain, DP: dyspareunia, DU dysuria, DC </w:t>
      </w:r>
      <w:proofErr w:type="spellStart"/>
      <w:r>
        <w:rPr>
          <w:rFonts w:ascii="Times New Roman" w:hAnsi="Times New Roman" w:cs="Times New Roman"/>
          <w:bCs/>
          <w:lang w:val="en-GB"/>
        </w:rPr>
        <w:t>dyschezia</w:t>
      </w:r>
      <w:proofErr w:type="spellEnd"/>
    </w:p>
    <w:p w:rsidR="004959D5" w:rsidRDefault="004959D5">
      <w:bookmarkStart w:id="1" w:name="_GoBack"/>
      <w:bookmarkEnd w:id="1"/>
    </w:p>
    <w:sectPr w:rsidR="0049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004"/>
    <w:rsid w:val="00004A78"/>
    <w:rsid w:val="00013CFC"/>
    <w:rsid w:val="0001432E"/>
    <w:rsid w:val="00014AF1"/>
    <w:rsid w:val="000211A0"/>
    <w:rsid w:val="00021F0E"/>
    <w:rsid w:val="000227AC"/>
    <w:rsid w:val="000251BB"/>
    <w:rsid w:val="00032C26"/>
    <w:rsid w:val="00035363"/>
    <w:rsid w:val="00044FD3"/>
    <w:rsid w:val="000637C0"/>
    <w:rsid w:val="000679FF"/>
    <w:rsid w:val="000724D8"/>
    <w:rsid w:val="000771A4"/>
    <w:rsid w:val="00084A0D"/>
    <w:rsid w:val="00093968"/>
    <w:rsid w:val="00096DA3"/>
    <w:rsid w:val="000A524F"/>
    <w:rsid w:val="000B5734"/>
    <w:rsid w:val="000D4C6F"/>
    <w:rsid w:val="000E21CD"/>
    <w:rsid w:val="000F164A"/>
    <w:rsid w:val="000F3DC3"/>
    <w:rsid w:val="00104161"/>
    <w:rsid w:val="00117190"/>
    <w:rsid w:val="00130F39"/>
    <w:rsid w:val="00135FC3"/>
    <w:rsid w:val="00140320"/>
    <w:rsid w:val="0014312D"/>
    <w:rsid w:val="0014397D"/>
    <w:rsid w:val="00144751"/>
    <w:rsid w:val="0016483E"/>
    <w:rsid w:val="0016614A"/>
    <w:rsid w:val="001715D7"/>
    <w:rsid w:val="00176627"/>
    <w:rsid w:val="00177366"/>
    <w:rsid w:val="00184F30"/>
    <w:rsid w:val="00192064"/>
    <w:rsid w:val="001927D4"/>
    <w:rsid w:val="001A63EA"/>
    <w:rsid w:val="001B0C58"/>
    <w:rsid w:val="001B4EB8"/>
    <w:rsid w:val="001C1D3F"/>
    <w:rsid w:val="001C20DA"/>
    <w:rsid w:val="001E04D0"/>
    <w:rsid w:val="001E6DEA"/>
    <w:rsid w:val="001F42D5"/>
    <w:rsid w:val="001F7AD2"/>
    <w:rsid w:val="00205415"/>
    <w:rsid w:val="002250EB"/>
    <w:rsid w:val="00233495"/>
    <w:rsid w:val="002444B4"/>
    <w:rsid w:val="002712CD"/>
    <w:rsid w:val="002725FA"/>
    <w:rsid w:val="00281D6C"/>
    <w:rsid w:val="002974A8"/>
    <w:rsid w:val="002A37F2"/>
    <w:rsid w:val="002A7895"/>
    <w:rsid w:val="002B0ED8"/>
    <w:rsid w:val="002B7C81"/>
    <w:rsid w:val="002C7998"/>
    <w:rsid w:val="002D5A1A"/>
    <w:rsid w:val="00300E11"/>
    <w:rsid w:val="00305014"/>
    <w:rsid w:val="0031128F"/>
    <w:rsid w:val="003273E2"/>
    <w:rsid w:val="003426D0"/>
    <w:rsid w:val="00342B55"/>
    <w:rsid w:val="00354057"/>
    <w:rsid w:val="003573DD"/>
    <w:rsid w:val="00380D41"/>
    <w:rsid w:val="003846F7"/>
    <w:rsid w:val="00391503"/>
    <w:rsid w:val="00396CA2"/>
    <w:rsid w:val="003A5BF6"/>
    <w:rsid w:val="003B7382"/>
    <w:rsid w:val="003E02BA"/>
    <w:rsid w:val="003F0185"/>
    <w:rsid w:val="003F177D"/>
    <w:rsid w:val="003F4DC6"/>
    <w:rsid w:val="003F51B9"/>
    <w:rsid w:val="003F5F61"/>
    <w:rsid w:val="00406C1B"/>
    <w:rsid w:val="0042229C"/>
    <w:rsid w:val="00430C39"/>
    <w:rsid w:val="00431543"/>
    <w:rsid w:val="0043733F"/>
    <w:rsid w:val="00467CF8"/>
    <w:rsid w:val="00486636"/>
    <w:rsid w:val="004959D5"/>
    <w:rsid w:val="004B3F73"/>
    <w:rsid w:val="004C6B0D"/>
    <w:rsid w:val="004D1685"/>
    <w:rsid w:val="004D183B"/>
    <w:rsid w:val="004E4D91"/>
    <w:rsid w:val="00514786"/>
    <w:rsid w:val="00524462"/>
    <w:rsid w:val="005313DB"/>
    <w:rsid w:val="00536C9A"/>
    <w:rsid w:val="0054314E"/>
    <w:rsid w:val="00546BED"/>
    <w:rsid w:val="00560206"/>
    <w:rsid w:val="005A6B78"/>
    <w:rsid w:val="005C067B"/>
    <w:rsid w:val="005D03E9"/>
    <w:rsid w:val="005E2F62"/>
    <w:rsid w:val="005F7DAB"/>
    <w:rsid w:val="00600E72"/>
    <w:rsid w:val="0061201B"/>
    <w:rsid w:val="0062586B"/>
    <w:rsid w:val="00632654"/>
    <w:rsid w:val="00667FA8"/>
    <w:rsid w:val="00684A5A"/>
    <w:rsid w:val="006878E9"/>
    <w:rsid w:val="00690B47"/>
    <w:rsid w:val="006A3E08"/>
    <w:rsid w:val="006B7278"/>
    <w:rsid w:val="006C6493"/>
    <w:rsid w:val="006D33A0"/>
    <w:rsid w:val="006D66AB"/>
    <w:rsid w:val="007004A2"/>
    <w:rsid w:val="007040D3"/>
    <w:rsid w:val="00715804"/>
    <w:rsid w:val="007333A7"/>
    <w:rsid w:val="00733AD2"/>
    <w:rsid w:val="00743043"/>
    <w:rsid w:val="007734CB"/>
    <w:rsid w:val="00782CF3"/>
    <w:rsid w:val="007A1F67"/>
    <w:rsid w:val="007A2658"/>
    <w:rsid w:val="007C14FA"/>
    <w:rsid w:val="007C444C"/>
    <w:rsid w:val="007E572C"/>
    <w:rsid w:val="007F7F8F"/>
    <w:rsid w:val="008524AE"/>
    <w:rsid w:val="00855973"/>
    <w:rsid w:val="00866A4E"/>
    <w:rsid w:val="0087131A"/>
    <w:rsid w:val="00871539"/>
    <w:rsid w:val="00885205"/>
    <w:rsid w:val="00885898"/>
    <w:rsid w:val="008B12CA"/>
    <w:rsid w:val="008C1832"/>
    <w:rsid w:val="008C2891"/>
    <w:rsid w:val="008E3FC2"/>
    <w:rsid w:val="008E71C3"/>
    <w:rsid w:val="008F0A76"/>
    <w:rsid w:val="008F1EB3"/>
    <w:rsid w:val="0090556D"/>
    <w:rsid w:val="00922A5F"/>
    <w:rsid w:val="00923617"/>
    <w:rsid w:val="00926005"/>
    <w:rsid w:val="00934590"/>
    <w:rsid w:val="00940630"/>
    <w:rsid w:val="00944C2E"/>
    <w:rsid w:val="00962155"/>
    <w:rsid w:val="00964F1A"/>
    <w:rsid w:val="009746BE"/>
    <w:rsid w:val="00974FDF"/>
    <w:rsid w:val="00977089"/>
    <w:rsid w:val="009900E0"/>
    <w:rsid w:val="00992822"/>
    <w:rsid w:val="00994138"/>
    <w:rsid w:val="009A4D53"/>
    <w:rsid w:val="009C0F15"/>
    <w:rsid w:val="009C41A9"/>
    <w:rsid w:val="009C6B1C"/>
    <w:rsid w:val="009D2CAD"/>
    <w:rsid w:val="009E669C"/>
    <w:rsid w:val="009E7945"/>
    <w:rsid w:val="009F5227"/>
    <w:rsid w:val="00A05B86"/>
    <w:rsid w:val="00A12BF4"/>
    <w:rsid w:val="00A477B6"/>
    <w:rsid w:val="00A572F7"/>
    <w:rsid w:val="00A63388"/>
    <w:rsid w:val="00A70AFE"/>
    <w:rsid w:val="00A76EF5"/>
    <w:rsid w:val="00A8590A"/>
    <w:rsid w:val="00AA0A41"/>
    <w:rsid w:val="00AD3B42"/>
    <w:rsid w:val="00AE3BAD"/>
    <w:rsid w:val="00AF4199"/>
    <w:rsid w:val="00B06004"/>
    <w:rsid w:val="00B22C91"/>
    <w:rsid w:val="00B413FD"/>
    <w:rsid w:val="00B4362B"/>
    <w:rsid w:val="00B5236F"/>
    <w:rsid w:val="00B604D8"/>
    <w:rsid w:val="00B64A54"/>
    <w:rsid w:val="00B70F5A"/>
    <w:rsid w:val="00B7354B"/>
    <w:rsid w:val="00B83438"/>
    <w:rsid w:val="00B95B22"/>
    <w:rsid w:val="00BA0C4F"/>
    <w:rsid w:val="00BA0FA5"/>
    <w:rsid w:val="00BA4860"/>
    <w:rsid w:val="00BA4D8E"/>
    <w:rsid w:val="00BB0C69"/>
    <w:rsid w:val="00BC31F9"/>
    <w:rsid w:val="00BD7281"/>
    <w:rsid w:val="00C225BF"/>
    <w:rsid w:val="00C23CEC"/>
    <w:rsid w:val="00C25FEA"/>
    <w:rsid w:val="00C263B0"/>
    <w:rsid w:val="00C34E43"/>
    <w:rsid w:val="00C35692"/>
    <w:rsid w:val="00C35FFC"/>
    <w:rsid w:val="00C537B5"/>
    <w:rsid w:val="00C53DED"/>
    <w:rsid w:val="00C63990"/>
    <w:rsid w:val="00C70E3B"/>
    <w:rsid w:val="00C81A3E"/>
    <w:rsid w:val="00C87158"/>
    <w:rsid w:val="00CA673A"/>
    <w:rsid w:val="00CB1ADA"/>
    <w:rsid w:val="00CD2BC7"/>
    <w:rsid w:val="00CD566F"/>
    <w:rsid w:val="00CD795A"/>
    <w:rsid w:val="00CD7995"/>
    <w:rsid w:val="00CF4C6F"/>
    <w:rsid w:val="00D03243"/>
    <w:rsid w:val="00D063D8"/>
    <w:rsid w:val="00D07333"/>
    <w:rsid w:val="00D07E47"/>
    <w:rsid w:val="00D1249F"/>
    <w:rsid w:val="00D323CE"/>
    <w:rsid w:val="00D37B29"/>
    <w:rsid w:val="00D422FB"/>
    <w:rsid w:val="00D51B09"/>
    <w:rsid w:val="00D6346E"/>
    <w:rsid w:val="00D63E4F"/>
    <w:rsid w:val="00D67BEE"/>
    <w:rsid w:val="00D710B6"/>
    <w:rsid w:val="00D717DB"/>
    <w:rsid w:val="00D819BF"/>
    <w:rsid w:val="00D850EE"/>
    <w:rsid w:val="00D93D19"/>
    <w:rsid w:val="00DB204D"/>
    <w:rsid w:val="00DB3F1C"/>
    <w:rsid w:val="00DB4D67"/>
    <w:rsid w:val="00DC1DCA"/>
    <w:rsid w:val="00DE1A6D"/>
    <w:rsid w:val="00DE3CD1"/>
    <w:rsid w:val="00E12CBD"/>
    <w:rsid w:val="00E173AD"/>
    <w:rsid w:val="00E51077"/>
    <w:rsid w:val="00E549A9"/>
    <w:rsid w:val="00E55259"/>
    <w:rsid w:val="00E62938"/>
    <w:rsid w:val="00E80CD1"/>
    <w:rsid w:val="00E8718B"/>
    <w:rsid w:val="00EB4180"/>
    <w:rsid w:val="00ED3CC3"/>
    <w:rsid w:val="00EE0643"/>
    <w:rsid w:val="00EF254D"/>
    <w:rsid w:val="00EF7117"/>
    <w:rsid w:val="00F07C10"/>
    <w:rsid w:val="00F21CB6"/>
    <w:rsid w:val="00F24C7D"/>
    <w:rsid w:val="00F32CFD"/>
    <w:rsid w:val="00F44037"/>
    <w:rsid w:val="00F45D92"/>
    <w:rsid w:val="00F51D79"/>
    <w:rsid w:val="00F80E25"/>
    <w:rsid w:val="00F83B29"/>
    <w:rsid w:val="00F84244"/>
    <w:rsid w:val="00F9247E"/>
    <w:rsid w:val="00F92F65"/>
    <w:rsid w:val="00FA010C"/>
    <w:rsid w:val="00FA050B"/>
    <w:rsid w:val="00FA3A54"/>
    <w:rsid w:val="00FB1380"/>
    <w:rsid w:val="00FB27A9"/>
    <w:rsid w:val="00FB50C1"/>
    <w:rsid w:val="00FB53D2"/>
    <w:rsid w:val="00FB6FBD"/>
    <w:rsid w:val="00FC3548"/>
    <w:rsid w:val="00FD2018"/>
    <w:rsid w:val="00FD5259"/>
    <w:rsid w:val="00FE2ADE"/>
    <w:rsid w:val="00FF10E7"/>
    <w:rsid w:val="00FF2EDB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42881-9190-4E69-85C2-D94D6C04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00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m1hgl8">
    <w:name w:val="_fadein_m1hgl_8"/>
    <w:basedOn w:val="DefaultParagraphFont"/>
    <w:rsid w:val="00B06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raman</dc:creator>
  <cp:keywords/>
  <dc:description/>
  <cp:lastModifiedBy>Anbarasi Janakiraman</cp:lastModifiedBy>
  <cp:revision>1</cp:revision>
  <dcterms:created xsi:type="dcterms:W3CDTF">2025-09-20T15:03:00Z</dcterms:created>
  <dcterms:modified xsi:type="dcterms:W3CDTF">2025-09-20T15:15:00Z</dcterms:modified>
</cp:coreProperties>
</file>